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5C03B27" w14:textId="6D5303C1" w:rsidR="00710D74" w:rsidRPr="00635E08" w:rsidRDefault="00710D74" w:rsidP="00710D74">
      <w:pPr>
        <w:pBdr>
          <w:bottom w:val="single" w:sz="4" w:space="1" w:color="auto"/>
        </w:pBdr>
        <w:jc w:val="both"/>
        <w:rPr>
          <w:rFonts w:ascii="Times New Roman" w:hAnsi="Times New Roman" w:cs="Times New Roman"/>
          <w:b/>
          <w:color w:val="2F5496" w:themeColor="accent1" w:themeShade="BF"/>
          <w:sz w:val="22"/>
          <w:lang w:val="en-US"/>
        </w:rPr>
      </w:pPr>
      <w:r w:rsidRPr="00635E08">
        <w:rPr>
          <w:rFonts w:ascii="Times New Roman" w:hAnsi="Times New Roman" w:cs="Times New Roman"/>
          <w:b/>
          <w:sz w:val="22"/>
          <w:lang w:val="en-US"/>
        </w:rPr>
        <w:t>Table S</w:t>
      </w:r>
      <w:r w:rsidR="008E7087">
        <w:rPr>
          <w:rFonts w:ascii="Times New Roman" w:hAnsi="Times New Roman" w:cs="Times New Roman"/>
          <w:b/>
          <w:sz w:val="22"/>
          <w:lang w:val="en-US"/>
        </w:rPr>
        <w:t>4</w:t>
      </w:r>
      <w:r w:rsidRPr="00635E08">
        <w:rPr>
          <w:rFonts w:ascii="Times New Roman" w:hAnsi="Times New Roman" w:cs="Times New Roman"/>
          <w:b/>
          <w:sz w:val="22"/>
          <w:lang w:val="en-US"/>
        </w:rPr>
        <w:t xml:space="preserve">. </w:t>
      </w:r>
      <w:r w:rsidR="00A41300" w:rsidRPr="008416A3">
        <w:rPr>
          <w:rFonts w:ascii="Times New Roman" w:hAnsi="Times New Roman" w:cs="Times New Roman"/>
          <w:bCs/>
          <w:sz w:val="22"/>
          <w:lang w:val="en-US"/>
        </w:rPr>
        <w:t>A</w:t>
      </w:r>
      <w:r w:rsidRPr="008416A3">
        <w:rPr>
          <w:rFonts w:ascii="Times New Roman" w:hAnsi="Times New Roman" w:cs="Times New Roman"/>
          <w:bCs/>
          <w:sz w:val="22"/>
          <w:lang w:val="en-US"/>
        </w:rPr>
        <w:t>rticles and number of clinical trials.</w:t>
      </w:r>
    </w:p>
    <w:p w14:paraId="6C2CF59E" w14:textId="67CDAF08" w:rsidR="000E42EA" w:rsidRPr="00E96FEF" w:rsidRDefault="008E7087">
      <w:pPr>
        <w:rPr>
          <w:lang w:val="en-US"/>
        </w:rPr>
      </w:pPr>
    </w:p>
    <w:tbl>
      <w:tblPr>
        <w:tblW w:w="135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4"/>
        <w:gridCol w:w="3649"/>
        <w:gridCol w:w="1668"/>
        <w:gridCol w:w="2374"/>
        <w:gridCol w:w="741"/>
        <w:gridCol w:w="1297"/>
        <w:gridCol w:w="1193"/>
      </w:tblGrid>
      <w:tr w:rsidR="00A41300" w:rsidRPr="00710D74" w14:paraId="1EB288EB" w14:textId="77777777" w:rsidTr="00A41300">
        <w:trPr>
          <w:trHeight w:val="6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B6186C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Authors, Year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77CB32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DOI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5F1826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County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D23D1A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Molecule</w:t>
            </w:r>
          </w:p>
        </w:tc>
        <w:tc>
          <w:tcPr>
            <w:tcW w:w="741" w:type="dxa"/>
            <w:shd w:val="clear" w:color="auto" w:fill="auto"/>
            <w:vAlign w:val="center"/>
            <w:hideMark/>
          </w:tcPr>
          <w:p w14:paraId="3CC504D3" w14:textId="78DEB0FD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Clinical Trials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 xml:space="preserve"> (global)</w:t>
            </w: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 xml:space="preserve"> </w:t>
            </w:r>
          </w:p>
        </w:tc>
        <w:tc>
          <w:tcPr>
            <w:tcW w:w="1297" w:type="dxa"/>
            <w:shd w:val="clear" w:color="auto" w:fill="auto"/>
            <w:vAlign w:val="center"/>
            <w:hideMark/>
          </w:tcPr>
          <w:p w14:paraId="6D56DB5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Clinical Trials (pneumonia)</w:t>
            </w:r>
          </w:p>
        </w:tc>
        <w:tc>
          <w:tcPr>
            <w:tcW w:w="1193" w:type="dxa"/>
            <w:shd w:val="clear" w:color="auto" w:fill="auto"/>
            <w:vAlign w:val="center"/>
            <w:hideMark/>
          </w:tcPr>
          <w:p w14:paraId="38292D1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s-ES_tradnl"/>
              </w:rPr>
              <w:t>Clinical Trials (sepsis)</w:t>
            </w:r>
          </w:p>
        </w:tc>
      </w:tr>
      <w:tr w:rsidR="00A41300" w:rsidRPr="00710D74" w14:paraId="17E1D033" w14:textId="77777777" w:rsidTr="00A41300">
        <w:trPr>
          <w:trHeight w:val="40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23B6B8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ang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C97D5F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3390/cells905118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7F7E44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Taiwan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BFD74B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70PLY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0F95D3E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1EF02A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4945DAA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72224158" w14:textId="77777777" w:rsidTr="00A41300">
        <w:trPr>
          <w:trHeight w:val="50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CFD005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Ding et al., 202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2103760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micinf.2021.10488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1CD2E12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1135D8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Hederagen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39606A8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2E3728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AAE0C80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593A611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731CBA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Domon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2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C5F655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8/Spectrum.00318-21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2BEBA7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Japan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A04C34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larithromyc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37AED3F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894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907115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138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F31D3B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9</w:t>
            </w:r>
          </w:p>
        </w:tc>
      </w:tr>
      <w:tr w:rsidR="00A41300" w:rsidRPr="00710D74" w14:paraId="7553014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C568F7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Fickl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05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0FCA0E3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11/j.1365-2249.</w:t>
            </w:r>
            <w:proofErr w:type="gram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005.02757.x</w:t>
            </w:r>
            <w:proofErr w:type="gramEnd"/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5590FD5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South Afric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654FCB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Docosahexaenoic acid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19C025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096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913916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8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4EBE4B1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5</w:t>
            </w:r>
          </w:p>
        </w:tc>
      </w:tr>
      <w:tr w:rsidR="00A41300" w:rsidRPr="00710D74" w14:paraId="757A3C1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C63DCEE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Franco-Vidal et al., 2008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6E1F407E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59/00010876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FFA1E2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France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963AC1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inc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11753B4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58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597079C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64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4AFD60E0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3</w:t>
            </w:r>
          </w:p>
        </w:tc>
      </w:tr>
      <w:tr w:rsidR="00A41300" w:rsidRPr="00710D74" w14:paraId="3AC01ECE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D5FA8C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García-Suárez et al., 2004 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09DAA82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8/IAI.72.8.4534-4540.200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47162C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pain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CE7C6E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b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antibodies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E60C19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70F0B6D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5DA269C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4F9D210C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76A8AD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reen et al., 2008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D5C66C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67/iovs.07-049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CE03EC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1D4571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Polyclonal antiserum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0F9EF53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032E58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B9C20A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7791AE7A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A09B1A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uo et al., 202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0F1743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jep.2021.11413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A052BD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36EBAB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XSGT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0E3F02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381460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168ABC0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E46D67D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ADF745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utbier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17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597EBE0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86/s13054-017-1851-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E4C70D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ermany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591328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Vasculotide</w:t>
            </w:r>
            <w:proofErr w:type="spellEnd"/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492AB0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9B7DB1F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D5E1B3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1239994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E9F342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Hupp et al., 2017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CA0A59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11/bph.1402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9FD818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witzerland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D5DD7B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gnesium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1FB8911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807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6A2A96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3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9496E9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1</w:t>
            </w:r>
          </w:p>
        </w:tc>
      </w:tr>
      <w:tr w:rsidR="00A41300" w:rsidRPr="00710D74" w14:paraId="4770AA06" w14:textId="77777777" w:rsidTr="00A41300">
        <w:trPr>
          <w:trHeight w:val="48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DC781A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Kaur et al., 2014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9C4E68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8/IAI.02124-1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11CD146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394660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Human antibodies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7DE70F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BA163B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397B3A1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51535E8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83772F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e et al., 2015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1242057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38/srep11886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9D92FC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laysi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C0AB4F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DM3 peptide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856779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836AB8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45E50E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F92F8EE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65D3C8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i et al., 2015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1E6D8D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38/srep1766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5019578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73F519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β-sitosterol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394924D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32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6181BEF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5F47E0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1FA99DE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3464930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i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116897A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11/jphp.1327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48FD3E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CC097F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Acacet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916CBE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7A98C89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5255005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6CEEB87C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5ED9D1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ucas et al., 2012a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27B01AC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73/pnas.112107510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9FF15B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9F0B86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JI-34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36C0C6B4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1C93B14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690481A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3FD53639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1D285E9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ucas et al., 2012b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0C09B5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65/rcmb.2011-0332OC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814616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70EA5FF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TIP peptide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25D9B6F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2C4CD82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B0C3EE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E40299A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18E058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ucas et al., 2012b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077815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65/rcmb.2011-0332OC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3AA749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D46F04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Ro 32-0432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53B49F2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534B0D0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013FF900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D41D8E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E88C00E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Lv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6F3CA68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micpath.2019.10393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4CD452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1E21D4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Quercet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3AEB2D4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93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B359A1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0266651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7B03E762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22A3DA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lastRenderedPageBreak/>
              <w:t>Lv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2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98C218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micpath.2020.10468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FF0486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5015C4D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Dryocrassin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64696D4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B921F5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6FC8878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12526A4B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FD0945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atsola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5FD86DB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3390/antibiotics912093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CF57BE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Finland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09EAA1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Pentagalloylglucose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D74EB2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96D3BF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3EA31B1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29F2C6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EC4702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jhi et al., 2014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5110394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8/AAC.03245-1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67224D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Indi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3FC5A53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eftriaxone + Levofloxac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52A8E33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9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420DAD8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2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6B78569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45C93F2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F768EB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arquart et al., 2007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24E81B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67/iovs.07-001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8D2210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404A703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Cholesterol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1EF1144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400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B7639B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5191146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42</w:t>
            </w:r>
          </w:p>
        </w:tc>
      </w:tr>
      <w:tr w:rsidR="00A41300" w:rsidRPr="00710D74" w14:paraId="29F80BB6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487FBA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Oiteno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2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FCD282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4014/jmb.2105.0502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C894F4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AB265B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Aloe-emodin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2976160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4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237C39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0564DE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5E495AA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BE608B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Qi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2E8B51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11/jam.1476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477E2B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641322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Betulin</w:t>
            </w:r>
            <w:proofErr w:type="spellEnd"/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104EA9C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3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74A9304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9AEB458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6281849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3F2690F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Rosch et al., 201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594B36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10.1172/JCI39843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4B2E4B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DFDDF3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Simvastat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604A9C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192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2BF28DF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9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33CFFA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>13</w:t>
            </w:r>
          </w:p>
        </w:tc>
      </w:tr>
      <w:tr w:rsidR="00A41300" w:rsidRPr="00710D74" w14:paraId="5343EBF2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B387CF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higematsu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16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11EDE6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38/srep3456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8470B2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Japan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882D89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ontelukast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2F0C6D3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618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AC6772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7AD4DD8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49A1D64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FBF83A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ong et al., 2016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212A3DE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fitote.2016.09.017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6C950B7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CE705C4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Apigenin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8CC9B38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C6B97D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76AC436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6DA228DD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0A5326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ong et al., 2017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C8AD15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11/jcmm.1317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48DB41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B43E7F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Epigallocatechin gallate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6F12F12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96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4BB584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6236DBF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6FA9951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10689B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ong et al., 2017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72DE0CD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07/s10482-017-0880-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B9E97E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1E354B9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Juglone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5C56112F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CDE215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20B2350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56ED3131" w14:textId="77777777" w:rsidTr="00A41300">
        <w:trPr>
          <w:trHeight w:val="36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7C8EEF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rivastava et al., 2005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528362E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8/IAI.73.10.6479-6487.200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1575F91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US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69E25BB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VAD</w:t>
            </w:r>
            <w:proofErr w:type="spellEnd"/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D2E11A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B6913A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3924E18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28B4FCC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484F84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ubramanian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5C35563E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5252/emmm.202012695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53A66F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weden</w:t>
            </w:r>
          </w:p>
        </w:tc>
        <w:tc>
          <w:tcPr>
            <w:tcW w:w="2374" w:type="dxa"/>
            <w:shd w:val="clear" w:color="auto" w:fill="auto"/>
            <w:vAlign w:val="bottom"/>
            <w:hideMark/>
          </w:tcPr>
          <w:p w14:paraId="2C8BB39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MRC‐1 peptides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4FFEBC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29055922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4D39426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66F6C0B0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251265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Wippel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11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E38DA9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93/</w:t>
            </w: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infdis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/jir43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6264D1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ermany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6681F5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alcium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0A2FE85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9152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AF16F2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6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4B43112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52</w:t>
            </w:r>
          </w:p>
        </w:tc>
      </w:tr>
      <w:tr w:rsidR="00A41300" w:rsidRPr="00710D74" w14:paraId="1F3D3097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234B1BD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Witzenrath</w:t>
            </w:r>
            <w:proofErr w:type="spell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 et al., 2009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1378FE2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97/CCM.0b013e318195981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3B9C960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Germany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96F20BF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PDP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133640AB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235BA2F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0D876BBF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C0FD407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097DDF2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Xu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3CE6D44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248/</w:t>
            </w:r>
            <w:proofErr w:type="gram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bpb.b</w:t>
            </w:r>
            <w:proofErr w:type="gram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0-00034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E69897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1CBA1DA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Ephedrine hydrochloride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48C673F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20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05ACFC7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36E1B5FF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4B7465F6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5645D0F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hao et al., 2016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4F6F0F1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124/mol.115.10061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2A3B4E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D5F2AC8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Verbascoside</w:t>
            </w:r>
            <w:proofErr w:type="spellEnd"/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656A3051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8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35CC815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018AF8B8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50EBC46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4B78744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hao et al., 2017a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67116191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248/</w:t>
            </w:r>
            <w:proofErr w:type="gram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bpb.b</w:t>
            </w:r>
            <w:proofErr w:type="gramEnd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6-00598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0D8E41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BB3668E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Amentoflavone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6FD22576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6BF41AF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0EBBAD1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09F3D7E3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7FD9E7E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hao et al., 2017c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65A34065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16/j.lfs.2017.04.002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42EA3FAD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2F99B9A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proofErr w:type="spellStart"/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Shikonin</w:t>
            </w:r>
            <w:proofErr w:type="spellEnd"/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72A7D2C5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2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2B4DC73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61E0D90E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6CABCCA9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6AADE53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hao et al.,2017b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2C3F99A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248/cpb.c16-00999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1EF7066C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05BE13C9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s-ES_tradnl"/>
              </w:rPr>
              <w:t xml:space="preserve">Morin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5976FF4A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431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452C9778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5ABBAB69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</w:tr>
      <w:tr w:rsidR="00A41300" w:rsidRPr="00710D74" w14:paraId="1197048A" w14:textId="77777777" w:rsidTr="00A41300">
        <w:trPr>
          <w:trHeight w:val="320"/>
          <w:jc w:val="center"/>
        </w:trPr>
        <w:tc>
          <w:tcPr>
            <w:tcW w:w="2584" w:type="dxa"/>
            <w:shd w:val="clear" w:color="auto" w:fill="auto"/>
            <w:vAlign w:val="center"/>
            <w:hideMark/>
          </w:tcPr>
          <w:p w14:paraId="15D7505B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Zhou et al., 2020</w:t>
            </w:r>
          </w:p>
        </w:tc>
        <w:tc>
          <w:tcPr>
            <w:tcW w:w="3649" w:type="dxa"/>
            <w:shd w:val="clear" w:color="auto" w:fill="auto"/>
            <w:vAlign w:val="center"/>
            <w:hideMark/>
          </w:tcPr>
          <w:p w14:paraId="00326856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0.1021/acsomega.0c00460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28D96457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China</w:t>
            </w:r>
          </w:p>
        </w:tc>
        <w:tc>
          <w:tcPr>
            <w:tcW w:w="2374" w:type="dxa"/>
            <w:shd w:val="clear" w:color="auto" w:fill="auto"/>
            <w:vAlign w:val="center"/>
            <w:hideMark/>
          </w:tcPr>
          <w:p w14:paraId="36EB20D2" w14:textId="77777777" w:rsidR="00A41300" w:rsidRPr="00710D74" w:rsidRDefault="00A41300" w:rsidP="00E96FE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 xml:space="preserve">Oleanolic Acid </w:t>
            </w:r>
          </w:p>
        </w:tc>
        <w:tc>
          <w:tcPr>
            <w:tcW w:w="741" w:type="dxa"/>
            <w:shd w:val="clear" w:color="auto" w:fill="auto"/>
            <w:vAlign w:val="bottom"/>
            <w:hideMark/>
          </w:tcPr>
          <w:p w14:paraId="1F973B9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33</w:t>
            </w:r>
          </w:p>
        </w:tc>
        <w:tc>
          <w:tcPr>
            <w:tcW w:w="1297" w:type="dxa"/>
            <w:shd w:val="clear" w:color="auto" w:fill="auto"/>
            <w:vAlign w:val="bottom"/>
            <w:hideMark/>
          </w:tcPr>
          <w:p w14:paraId="07D52EAD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0</w:t>
            </w:r>
          </w:p>
        </w:tc>
        <w:tc>
          <w:tcPr>
            <w:tcW w:w="1193" w:type="dxa"/>
            <w:shd w:val="clear" w:color="auto" w:fill="auto"/>
            <w:vAlign w:val="bottom"/>
            <w:hideMark/>
          </w:tcPr>
          <w:p w14:paraId="186C6623" w14:textId="77777777" w:rsidR="00A41300" w:rsidRPr="00710D74" w:rsidRDefault="00A41300" w:rsidP="00E96FE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710D7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  <w:t>1</w:t>
            </w:r>
          </w:p>
        </w:tc>
      </w:tr>
    </w:tbl>
    <w:p w14:paraId="58C0BA32" w14:textId="74B3E667" w:rsidR="00E96FEF" w:rsidRPr="00E96FEF" w:rsidRDefault="00E96FEF">
      <w:pPr>
        <w:rPr>
          <w:lang w:val="en-US"/>
        </w:rPr>
      </w:pPr>
    </w:p>
    <w:p w14:paraId="349B003E" w14:textId="77777777" w:rsidR="00E96FEF" w:rsidRPr="00E96FEF" w:rsidRDefault="00E96FEF">
      <w:pPr>
        <w:rPr>
          <w:lang w:val="en-US"/>
        </w:rPr>
      </w:pPr>
    </w:p>
    <w:sectPr w:rsidR="00E96FEF" w:rsidRPr="00E96FEF" w:rsidSect="00E96FEF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FEF"/>
    <w:rsid w:val="00040D39"/>
    <w:rsid w:val="0004525C"/>
    <w:rsid w:val="00335317"/>
    <w:rsid w:val="005859E4"/>
    <w:rsid w:val="00635E08"/>
    <w:rsid w:val="00710D74"/>
    <w:rsid w:val="008416A3"/>
    <w:rsid w:val="00846594"/>
    <w:rsid w:val="008E7087"/>
    <w:rsid w:val="0092005F"/>
    <w:rsid w:val="00A41300"/>
    <w:rsid w:val="00A9684B"/>
    <w:rsid w:val="00B0723F"/>
    <w:rsid w:val="00BF0E91"/>
    <w:rsid w:val="00C3408D"/>
    <w:rsid w:val="00E41A20"/>
    <w:rsid w:val="00E6394B"/>
    <w:rsid w:val="00E96FEF"/>
    <w:rsid w:val="00EF325B"/>
    <w:rsid w:val="00FA01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A29812"/>
  <w14:defaultImageDpi w14:val="32767"/>
  <w15:chartTrackingRefBased/>
  <w15:docId w15:val="{260D7BC6-4064-4845-8972-07ED2165C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2005F"/>
    <w:pPr>
      <w:spacing w:after="160" w:line="360" w:lineRule="auto"/>
    </w:pPr>
    <w:rPr>
      <w:rFonts w:eastAsiaTheme="minorEastAsia"/>
      <w:szCs w:val="22"/>
    </w:rPr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EF325B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eastAsia="es-ES"/>
    </w:rPr>
  </w:style>
  <w:style w:type="paragraph" w:styleId="Ttulo2">
    <w:name w:val="heading 2"/>
    <w:basedOn w:val="Normal"/>
    <w:next w:val="Normal"/>
    <w:link w:val="Ttulo2Car"/>
    <w:autoRedefine/>
    <w:uiPriority w:val="9"/>
    <w:unhideWhenUsed/>
    <w:qFormat/>
    <w:rsid w:val="00EF325B"/>
    <w:pPr>
      <w:keepNext/>
      <w:keepLines/>
      <w:spacing w:before="40" w:after="0" w:line="259" w:lineRule="auto"/>
      <w:ind w:left="576" w:hanging="576"/>
      <w:outlineLvl w:val="1"/>
    </w:pPr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link w:val="Ttulo2"/>
    <w:uiPriority w:val="9"/>
    <w:rsid w:val="00EF325B"/>
    <w:rPr>
      <w:rFonts w:ascii="Arial" w:eastAsia="Times New Roman" w:hAnsi="Arial"/>
      <w:b/>
      <w:color w:val="000000" w:themeColor="text1"/>
      <w:sz w:val="28"/>
      <w:szCs w:val="26"/>
      <w:lang w:eastAsia="es-EC"/>
    </w:rPr>
  </w:style>
  <w:style w:type="paragraph" w:styleId="TDC2">
    <w:name w:val="toc 2"/>
    <w:basedOn w:val="Normal"/>
    <w:next w:val="Normal"/>
    <w:autoRedefine/>
    <w:uiPriority w:val="39"/>
    <w:unhideWhenUsed/>
    <w:qFormat/>
    <w:rsid w:val="00A9684B"/>
    <w:pPr>
      <w:spacing w:line="259" w:lineRule="auto"/>
      <w:ind w:left="220"/>
    </w:pPr>
    <w:rPr>
      <w:rFonts w:cstheme="minorHAnsi"/>
      <w:i/>
      <w:smallCaps/>
      <w:sz w:val="20"/>
      <w:szCs w:val="20"/>
    </w:rPr>
  </w:style>
  <w:style w:type="character" w:customStyle="1" w:styleId="Ttulo1Car">
    <w:name w:val="Título 1 Car"/>
    <w:link w:val="Ttulo1"/>
    <w:uiPriority w:val="9"/>
    <w:rsid w:val="00EF325B"/>
    <w:rPr>
      <w:rFonts w:ascii="Arial" w:eastAsia="Times New Roman" w:hAnsi="Arial"/>
      <w:b/>
      <w:bCs/>
      <w:kern w:val="32"/>
      <w:sz w:val="32"/>
      <w:szCs w:val="3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7977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 García Suárez</dc:creator>
  <cp:keywords/>
  <dc:description/>
  <cp:lastModifiedBy>Mar García Suárez</cp:lastModifiedBy>
  <cp:revision>2</cp:revision>
  <dcterms:created xsi:type="dcterms:W3CDTF">2022-10-08T09:38:00Z</dcterms:created>
  <dcterms:modified xsi:type="dcterms:W3CDTF">2022-10-08T09:38:00Z</dcterms:modified>
</cp:coreProperties>
</file>